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Table 2.</w:t>
      </w:r>
      <w:r>
        <w:rPr>
          <w:rFonts w:cs="Arial" w:ascii="Arial" w:hAnsi="Arial"/>
          <w:sz w:val="22"/>
          <w:szCs w:val="22"/>
        </w:rPr>
        <w:t xml:space="preserve"> Distribution, status and date of last observation of Nile crocodile populations in </w:t>
      </w:r>
      <w:r>
        <w:rPr/>
        <w:t>Mauritania.</w:t>
      </w:r>
    </w:p>
    <w:tbl>
      <w:tblPr>
        <w:tblW w:w="1058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96"/>
        <w:gridCol w:w="719"/>
        <w:gridCol w:w="1008"/>
        <w:gridCol w:w="1206"/>
        <w:gridCol w:w="707"/>
        <w:gridCol w:w="920"/>
        <w:gridCol w:w="883"/>
        <w:gridCol w:w="655"/>
        <w:gridCol w:w="2387"/>
      </w:tblGrid>
      <w:tr>
        <w:trPr>
          <w:trHeight w:val="250" w:hRule="atLeast"/>
        </w:trPr>
        <w:tc>
          <w:tcPr>
            <w:tcW w:w="20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asin/Local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uthor(s)</w:t>
            </w:r>
          </w:p>
        </w:tc>
      </w:tr>
      <w:tr>
        <w:trPr>
          <w:trHeight w:val="250" w:hRule="atLeast"/>
        </w:trPr>
        <w:tc>
          <w:tcPr>
            <w:tcW w:w="2096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) Gabbou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55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87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 Ederoum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3267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55292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26,29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 Motoboul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48324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74083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1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 Taorta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2035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73466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1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 Kaimel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15351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01259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1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. Daal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3864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16497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1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. Gabbou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27788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36465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1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7. Dekheïlet el ‘Aleïb 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0766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31629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1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8. En Na'aj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94294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25698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1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. Fanar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0158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17497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0s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61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0. Marshra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88457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18455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1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1. Suklan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8497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18643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1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2. Tkhsutin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82126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18576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1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3. Bourâgga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7687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22982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1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4. El Housseînîya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73796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24525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1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5. Dâber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5712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17857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1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6. Matmâta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88730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11084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8,20,26,28,29,31,32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7. Jabara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8873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10098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1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8. Tartêga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88108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09400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8,29,31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9. Tartêga, upstream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8755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09165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. Bajai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84634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07824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1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1. M'cherba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8553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06884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29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2. Emreimida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85244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97194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3. Kabda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8463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96210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1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4. Tin Waadine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05349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94289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27,29,31,32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5. Ch'Bayer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7620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88283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29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6. Rh' Zembou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74163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87386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26,29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7. Amzouzef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7060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82615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26,29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8. Gueye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67004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76374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60s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29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9. El Khedia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8348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55783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8,29,31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) Tâkhca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0. Sellenbou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8161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27857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1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) Gorgol el Abiod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1. Garaouel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4516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39485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2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2. Jreif (=Toueijikjit)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42817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41987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1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3. Jreif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4021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38884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4. E-n-Guinâr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40143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36415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5. Djouk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2340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26003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6. El Ghâira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18834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24810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7. Aouînet Nanâga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1524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19912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6)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8. Laout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24083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10167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0s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26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9. Ayoun el Khechba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2327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10001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0. Thor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06988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68863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) Koûrourai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1. Oumm Icheglâne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07030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20785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-4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2. Guelaga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2526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97012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29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) Gorgol el Akhdar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3. Bâfa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8887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18487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4. Guelleït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73176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16877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5. Foum Goussas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5474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00959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6. Galoula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33941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97777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70s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8,33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7. Guidemballa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1848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01206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8. M'bout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06207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60034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30s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2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) Oued Garfa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9. Soungount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778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0088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5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9,34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0. Goumbel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9570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00986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1. Guenétir 1</w:t>
            </w:r>
          </w:p>
        </w:tc>
        <w:tc>
          <w:tcPr>
            <w:tcW w:w="719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08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87822</w:t>
            </w:r>
          </w:p>
        </w:tc>
        <w:tc>
          <w:tcPr>
            <w:tcW w:w="1206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03923</w:t>
            </w:r>
          </w:p>
        </w:tc>
        <w:tc>
          <w:tcPr>
            <w:tcW w:w="707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20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883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</w:t>
            </w:r>
          </w:p>
        </w:tc>
        <w:tc>
          <w:tcPr>
            <w:tcW w:w="655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2. Guenétir 2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8832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03637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) Karakoro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3. Kankossa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9316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54413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3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4. Legleyta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75648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99723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5. Mendjoura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4539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50110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6. Boû blei'îne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14076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01114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7. Taghtâfet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3291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70857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8. Jaraaziza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26138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69015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9. Tâmchekket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2498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66761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-20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26,29,35,39,62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0. Megta es Sfeira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64037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05618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3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1. Gâdoum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6061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05539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2. Bougâri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54009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80149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28,39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3. Metraoucha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5380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74155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20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28,39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4. Oumm el Mhâr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57915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70455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) Mefga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5. El Mefga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68758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19136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6. Kour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7018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18359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62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) Tâyâret el Msîlé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7. Chegg el Mâleh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5155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45291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8. Lemsille Gharghar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15233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35667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0s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62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9. Guelb Samba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6549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70784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0. Rachida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67533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30600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0s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62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1. Chelkha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4253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63071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0s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62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2. Goungel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40315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55986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26,39,62,*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3. Oum Lelli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3847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30056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0s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62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4. Gaât Sawana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29671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25699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0s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62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5. Oum Azvavail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8578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01683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0s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62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6. Gaât Touil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74516</w:t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68080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0s</w:t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62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7. Ould Agueila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5048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81683</w:t>
            </w:r>
          </w:p>
        </w:tc>
        <w:tc>
          <w:tcPr>
            <w:tcW w:w="70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0s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62]</w:t>
            </w:r>
          </w:p>
        </w:tc>
      </w:tr>
      <w:tr>
        <w:trPr>
          <w:trHeight w:val="250" w:hRule="atLeast"/>
        </w:trPr>
        <w:tc>
          <w:tcPr>
            <w:tcW w:w="2096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J) Nioût</w:t>
            </w:r>
          </w:p>
        </w:tc>
        <w:tc>
          <w:tcPr>
            <w:tcW w:w="719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87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0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8. Dendaré</w:t>
            </w:r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28670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68688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3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</w:t>
            </w:r>
          </w:p>
        </w:tc>
        <w:tc>
          <w:tcPr>
            <w:tcW w:w="6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2,61]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>Type refers to the category of water locality; Date refers to the year or decade of last observation; Water refers to the yearly availability of water; Status refers to population status; N refers to the maximum number of crocodiles reported. Coordinates (WGS84 projection) are in decimal degrees. Type: D – Dam; G – Guelta; L – Lake; O – Oued; S – Source; T – Tâmoûrt. Water: P – Permanent; S – Seasonal; U – Unknown. When known, the month when the locality dries is given. Status: PR – Present; PO – Possible; NC – Previously reported but not confirmed in 2008 or 2009; EX – Extinct (see methods for details). * - this study.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PAGE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4</w:t>
    </w:r>
    <w:r>
      <w:rPr>
        <w:sz w:val="22"/>
        <w:szCs w:val="22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  <w:lang w:val="en-GB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14:54:00Z</dcterms:created>
  <dc:creator>FCUP</dc:creator>
  <dc:description/>
  <cp:keywords/>
  <dc:language>en-US</dc:language>
  <cp:lastModifiedBy>vibora</cp:lastModifiedBy>
  <dcterms:modified xsi:type="dcterms:W3CDTF">2011-02-06T18:06:00Z</dcterms:modified>
  <cp:revision>7</cp:revision>
  <dc:subject/>
  <dc:title>Table 2</dc:title>
</cp:coreProperties>
</file>